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3AEC0" w14:textId="287756B4" w:rsidR="00112D42" w:rsidRPr="00215F26" w:rsidRDefault="00B167A3" w:rsidP="00215F26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215F26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A474BA" w:rsidRPr="00215F26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215F26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CB655E" w:rsidRPr="00215F26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935567" w:rsidRPr="00215F26">
        <w:rPr>
          <w:rFonts w:ascii="Times New Roman" w:hAnsi="Times New Roman" w:cs="Times New Roman"/>
          <w:sz w:val="24"/>
          <w:szCs w:val="24"/>
        </w:rPr>
        <w:t>Median (25th and 75th percentiles) intake of energy and selected nutrients among participants by age group during the rainy season</w:t>
      </w:r>
    </w:p>
    <w:tbl>
      <w:tblPr>
        <w:tblW w:w="140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2161"/>
        <w:gridCol w:w="1806"/>
        <w:gridCol w:w="2163"/>
        <w:gridCol w:w="1933"/>
        <w:gridCol w:w="2036"/>
        <w:gridCol w:w="1559"/>
      </w:tblGrid>
      <w:tr w:rsidR="00215F26" w:rsidRPr="00215F26" w14:paraId="56F93929" w14:textId="77777777" w:rsidTr="00A3566E">
        <w:trPr>
          <w:trHeight w:val="402"/>
        </w:trPr>
        <w:tc>
          <w:tcPr>
            <w:tcW w:w="24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6135B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Nutrient</w:t>
            </w:r>
          </w:p>
        </w:tc>
        <w:tc>
          <w:tcPr>
            <w:tcW w:w="3967" w:type="dxa"/>
            <w:gridSpan w:val="2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62AA2" w14:textId="77777777" w:rsidR="00A474BA" w:rsidRPr="00215F26" w:rsidRDefault="00A474BA" w:rsidP="00AB6D24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School-age child</w:t>
            </w:r>
            <w:r w:rsidRPr="00215F2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(n = 70)</w:t>
            </w:r>
          </w:p>
        </w:tc>
        <w:tc>
          <w:tcPr>
            <w:tcW w:w="4096" w:type="dxa"/>
            <w:gridSpan w:val="2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AE6696" w14:textId="77777777" w:rsidR="00A474BA" w:rsidRPr="00215F26" w:rsidRDefault="00A474BA" w:rsidP="00AB6D24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Working-age people</w:t>
            </w:r>
            <w:r w:rsidRPr="00215F2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(n = 206)</w:t>
            </w:r>
          </w:p>
        </w:tc>
        <w:tc>
          <w:tcPr>
            <w:tcW w:w="3595" w:type="dxa"/>
            <w:gridSpan w:val="2"/>
            <w:tcBorders>
              <w:top w:val="single" w:sz="12" w:space="0" w:color="auto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A26B40" w14:textId="77777777" w:rsidR="00A474BA" w:rsidRPr="00215F26" w:rsidRDefault="00A474BA" w:rsidP="00AB6D24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Older people</w:t>
            </w:r>
            <w:r w:rsidRPr="00215F26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(n= 36)</w:t>
            </w:r>
          </w:p>
        </w:tc>
      </w:tr>
      <w:tr w:rsidR="00215F26" w:rsidRPr="00215F26" w14:paraId="01AA2CF6" w14:textId="77777777" w:rsidTr="00A3566E">
        <w:trPr>
          <w:trHeight w:val="345"/>
        </w:trPr>
        <w:tc>
          <w:tcPr>
            <w:tcW w:w="2410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14:paraId="3212BB9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B3D76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5AE60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6839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2050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6BB1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Nutrient cont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48FB6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215F26">
              <w:rPr>
                <w:rFonts w:ascii="Times New Roman" w:hAnsi="Times New Roman" w:cs="Times New Roman"/>
                <w:b/>
                <w:bCs/>
                <w:szCs w:val="22"/>
              </w:rPr>
              <w:t>%DRI*</w:t>
            </w:r>
          </w:p>
        </w:tc>
      </w:tr>
      <w:tr w:rsidR="00215F26" w:rsidRPr="00215F26" w14:paraId="4F9C2405" w14:textId="77777777" w:rsidTr="00A3566E">
        <w:trPr>
          <w:trHeight w:val="370"/>
        </w:trPr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B85CC" w14:textId="2006761B" w:rsidR="00A474BA" w:rsidRPr="00215F26" w:rsidRDefault="00A474BA" w:rsidP="00A3566E">
            <w:pPr>
              <w:spacing w:after="0" w:line="360" w:lineRule="auto"/>
              <w:ind w:right="-9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Carbohydrate:protein</w:t>
            </w:r>
            <w:proofErr w:type="gramEnd"/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:fat</w:t>
            </w:r>
            <w:proofErr w:type="spellEnd"/>
            <w:r w:rsidR="00A3566E" w:rsidRPr="00215F26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8D84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63.1:10.6:24.9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EC44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CF4D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72.7:10.7:15.6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9D18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7A6F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76.1:9.9:9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E49A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F26" w:rsidRPr="00215F26" w14:paraId="3A5C7B3C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EAF0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Energy, kcal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C956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cs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194.2 (885.0, 1551.0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B5FD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73.4 (55.9, 94.4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7838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415.4 (1007.4, 1899.2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DD17F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71.3 (52.3, 97.5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D95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841.6 (627.5, 1225.2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13C8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50.1 (36.9, 71.1)</w:t>
            </w:r>
          </w:p>
        </w:tc>
      </w:tr>
      <w:tr w:rsidR="00215F26" w:rsidRPr="00215F26" w14:paraId="0ABCB703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0857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Carbohydrate, 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EEF6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80.3 (135.9, 219.5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AFB9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3318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45.1 (170.0, 336.9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058D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E1F6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63.3 (118.6, 195.9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79BB2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F26" w:rsidRPr="00215F26" w14:paraId="20198AD7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59C2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Fat, 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12A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0.5 (16.8, 47.1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9AC9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F1CD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4.1 (11.5, 40.7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1FA82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432F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9.6 (4.1, 24.6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4944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5F26" w:rsidRPr="00215F26" w14:paraId="456F25AD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F0172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Protein, 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5CE4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0.2 (20.6, 47.8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629D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93.3 (59.1, 132.8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10176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9.2 (25.3, 55.0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2079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70.6 (46.9, 99.5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9680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3.2 (15.1, 38.6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95F7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5.5 (26.2, 77.2)</w:t>
            </w:r>
          </w:p>
        </w:tc>
      </w:tr>
      <w:tr w:rsidR="00215F26" w:rsidRPr="00215F26" w14:paraId="05AAE98F" w14:textId="77777777" w:rsidTr="00A3566E">
        <w:trPr>
          <w:trHeight w:val="291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53D7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Calcium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38E1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56.2 (86.6, 244.6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FDBD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6.5 (9.8, 28.6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23AE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84.7 (109.9, 341.9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B4BD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6.4 (15.7, 48.9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89A32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90.8 (59.4, 207.9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0410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3.0 (8.5, 29.7)</w:t>
            </w:r>
          </w:p>
        </w:tc>
      </w:tr>
      <w:tr w:rsidR="00215F26" w:rsidRPr="00215F26" w14:paraId="66770D7B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CEC1C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Iron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CDD4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.6 (3.1, 7.3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22C3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54.4 (31.8, 68.6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7D73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6.4 (4.1, 9.6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8DFA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3.2 (25.2, 66.8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9E99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.3 (2.2, 6.0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3BF8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9.5 (21.2, 55.6)</w:t>
            </w:r>
          </w:p>
        </w:tc>
      </w:tr>
      <w:tr w:rsidR="00215F26" w:rsidRPr="00215F26" w14:paraId="0D3CB77E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4D226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A</w:t>
            </w:r>
            <w:r w:rsidRPr="00215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, µ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E2A9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99.5 (29.9, 218.9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44316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1.3 (6.6, 44.3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E8A9F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61.5 (61.7, 327.2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8B14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3.4 (9.6, 54.2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4ECFF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60.7 (15.3, 213.3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4B91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9.5 (2.5, 31.6)</w:t>
            </w:r>
          </w:p>
        </w:tc>
      </w:tr>
      <w:tr w:rsidR="00215F26" w:rsidRPr="00215F26" w14:paraId="36A30006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808F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B1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D6577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5 (0.3, 0.9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A6FC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15F26">
              <w:rPr>
                <w:rFonts w:ascii="Times New Roman" w:hAnsi="Times New Roman"/>
                <w:sz w:val="20"/>
                <w:szCs w:val="20"/>
              </w:rPr>
              <w:t>68.2 (41.2, 110.5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0090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8 (0.5, 1.3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8220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67.6 (40.6, 107.5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EF68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5 (0.3, 0.9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4A6E2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1.9 (27.3, 76.9)</w:t>
            </w:r>
          </w:p>
        </w:tc>
      </w:tr>
      <w:tr w:rsidR="00215F26" w:rsidRPr="00215F26" w14:paraId="12B2EEF7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4AA7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B2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B76B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4 (0.3, 0.7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6E14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58.6 (36.2, 87.5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DA94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6 (0.4, 0.9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4CB8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7.3 (31.8, 72.2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0209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4 (0.2, 0.5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EAC4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8.1 (19.0, 41.8)</w:t>
            </w:r>
          </w:p>
        </w:tc>
      </w:tr>
      <w:tr w:rsidR="00215F26" w:rsidRPr="00215F26" w14:paraId="507B3EB9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639CB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C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063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7.2 (6.0, 36.3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AA4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2.3 (11.8, 65.2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6E77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1.4 (13.7, 77.1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9B3B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3.5 (15.7, 82.2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143C2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5.3 (11.2, 47.3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14B1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6.4 (11.3, 52.9)</w:t>
            </w:r>
          </w:p>
        </w:tc>
      </w:tr>
      <w:tr w:rsidR="00215F26" w:rsidRPr="00215F26" w14:paraId="68674277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218F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Niacin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4D32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8.4 (4.6, 11.7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5A96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80.6 (47.8, 107.7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0C8A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2.7 (8.3, 19.1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DBE2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86.7 (55.5, 126.9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3B23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8.7 (6.0, 11.9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87A4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57.8 (39.9, 78.1)</w:t>
            </w:r>
          </w:p>
        </w:tc>
      </w:tr>
      <w:tr w:rsidR="00215F26" w:rsidRPr="00215F26" w14:paraId="33782E67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DBF2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Zinc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BE30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.9 (2.0, 4.2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29BC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36.6 (25.5, 54.1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E04C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.7 (3.1, 6.8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9C25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6.1 (27.8, 72.2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0ABF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.7 (2.2, 4.4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10276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8.0 (22.8, 44.5)</w:t>
            </w:r>
          </w:p>
        </w:tc>
      </w:tr>
      <w:tr w:rsidR="00215F26" w:rsidRPr="00215F26" w14:paraId="1690ECCB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8EE7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B6, m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1759F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4 (0.2, 0.5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A0A3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8.1 (29.5, 61.5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59A7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6 (0.4, 0.9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3CEE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43.3 (27.8, 72.2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6321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4 (0.3, 0.5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B733F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26.1 (18.5, 32.2)</w:t>
            </w:r>
          </w:p>
        </w:tc>
      </w:tr>
      <w:tr w:rsidR="00215F26" w:rsidRPr="00215F26" w14:paraId="4ECBAF9D" w14:textId="77777777" w:rsidTr="00A3566E">
        <w:trPr>
          <w:trHeight w:val="370"/>
        </w:trPr>
        <w:tc>
          <w:tcPr>
            <w:tcW w:w="241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D8D501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Vitamin B12, µg</w:t>
            </w:r>
          </w:p>
        </w:tc>
        <w:tc>
          <w:tcPr>
            <w:tcW w:w="21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0561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3 (0, 0.9)</w:t>
            </w:r>
          </w:p>
        </w:tc>
        <w:tc>
          <w:tcPr>
            <w:tcW w:w="180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46CB4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18.8 (0, 51.7)</w:t>
            </w:r>
          </w:p>
        </w:tc>
        <w:tc>
          <w:tcPr>
            <w:tcW w:w="21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B0AE3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 (0, 0.5)</w:t>
            </w:r>
          </w:p>
        </w:tc>
        <w:tc>
          <w:tcPr>
            <w:tcW w:w="193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D639C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2 (0, 21.3)</w:t>
            </w:r>
          </w:p>
        </w:tc>
        <w:tc>
          <w:tcPr>
            <w:tcW w:w="203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31389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 (0, 0.3)</w:t>
            </w:r>
          </w:p>
        </w:tc>
        <w:tc>
          <w:tcPr>
            <w:tcW w:w="155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173FE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 (0, 12.5)</w:t>
            </w:r>
          </w:p>
        </w:tc>
      </w:tr>
      <w:tr w:rsidR="00215F26" w:rsidRPr="00215F26" w14:paraId="50D4AE5A" w14:textId="77777777" w:rsidTr="00A3566E">
        <w:trPr>
          <w:trHeight w:val="370"/>
        </w:trPr>
        <w:tc>
          <w:tcPr>
            <w:tcW w:w="2410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CF9CA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2161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7BFD5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6 (</w:t>
            </w:r>
            <w:r w:rsidRPr="00215F26">
              <w:rPr>
                <w:rFonts w:ascii="Times New Roman" w:hAnsi="Times New Roman"/>
                <w:sz w:val="20"/>
                <w:szCs w:val="20"/>
              </w:rPr>
              <w:t>0.4, 0.8</w:t>
            </w: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7153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49ED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5 (0.4, 0.8)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F689D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6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D3130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5F26">
              <w:rPr>
                <w:rFonts w:ascii="Times New Roman" w:hAnsi="Times New Roman" w:cs="Times New Roman"/>
                <w:sz w:val="20"/>
                <w:szCs w:val="20"/>
              </w:rPr>
              <w:t>0.4 (0.3, 0.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4FCD8" w14:textId="77777777" w:rsidR="00A474BA" w:rsidRPr="00215F26" w:rsidRDefault="00A474BA" w:rsidP="00AB6D24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0A87F3" w14:textId="5A41F8E0" w:rsidR="00415609" w:rsidRPr="00215F26" w:rsidRDefault="00415609" w:rsidP="004156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215F26">
        <w:rPr>
          <w:rFonts w:ascii="Times New Roman" w:hAnsi="Times New Roman" w:cs="Times New Roman"/>
          <w:sz w:val="20"/>
          <w:szCs w:val="20"/>
        </w:rPr>
        <w:t>*DRI, Dietary Reference Intake for Thais, 2020</w:t>
      </w:r>
    </w:p>
    <w:p w14:paraId="419AA1CE" w14:textId="33C3E845" w:rsidR="00C45BB0" w:rsidRPr="00215F26" w:rsidRDefault="00415609" w:rsidP="00CB655E">
      <w:pPr>
        <w:spacing w:after="0" w:line="276" w:lineRule="auto"/>
        <w:rPr>
          <w:rFonts w:ascii="Times New Roman" w:hAnsi="Times New Roman" w:cs="Times New Roman"/>
          <w:sz w:val="24"/>
          <w:szCs w:val="32"/>
        </w:rPr>
      </w:pPr>
      <w:r w:rsidRPr="00215F26">
        <w:rPr>
          <w:rFonts w:ascii="Times New Roman" w:hAnsi="Times New Roman" w:cs="Times New Roman"/>
          <w:sz w:val="20"/>
          <w:szCs w:val="20"/>
        </w:rPr>
        <w:t>†Retinol activity equivalent (RAE), 1 RAE = 1 µg retinol, 12 mg β-carotene, 24 mg</w:t>
      </w:r>
      <w:r w:rsidR="00CB655E" w:rsidRPr="00215F26">
        <w:rPr>
          <w:rFonts w:ascii="Times New Roman" w:hAnsi="Times New Roman" w:cs="Times New Roman"/>
          <w:sz w:val="20"/>
          <w:szCs w:val="20"/>
        </w:rPr>
        <w:t>,</w:t>
      </w:r>
      <w:r w:rsidRPr="00215F26">
        <w:rPr>
          <w:rFonts w:ascii="Times New Roman" w:hAnsi="Times New Roman" w:cs="Times New Roman"/>
          <w:sz w:val="20"/>
          <w:szCs w:val="20"/>
        </w:rPr>
        <w:t xml:space="preserve"> α-carotene, or 24 mg </w:t>
      </w:r>
      <w:r w:rsidR="00181BEC" w:rsidRPr="00215F26">
        <w:rPr>
          <w:rFonts w:ascii="Times New Roman" w:hAnsi="Times New Roman" w:cs="Times New Roman"/>
          <w:sz w:val="20"/>
          <w:szCs w:val="20"/>
        </w:rPr>
        <w:t>β-cryptoxanthin</w:t>
      </w:r>
    </w:p>
    <w:sectPr w:rsidR="00C45BB0" w:rsidRPr="00215F26" w:rsidSect="00CB65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C2AA0"/>
    <w:multiLevelType w:val="multilevel"/>
    <w:tmpl w:val="DE6C5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D57A06"/>
    <w:multiLevelType w:val="multilevel"/>
    <w:tmpl w:val="FEF8FC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787113"/>
    <w:multiLevelType w:val="multilevel"/>
    <w:tmpl w:val="80ACB7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217C86"/>
    <w:multiLevelType w:val="multilevel"/>
    <w:tmpl w:val="EA9E55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FF7E09"/>
    <w:multiLevelType w:val="hybridMultilevel"/>
    <w:tmpl w:val="6AEA0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4632829">
    <w:abstractNumId w:val="0"/>
  </w:num>
  <w:num w:numId="2" w16cid:durableId="1491478917">
    <w:abstractNumId w:val="2"/>
    <w:lvlOverride w:ilvl="0">
      <w:lvl w:ilvl="0">
        <w:numFmt w:val="decimal"/>
        <w:lvlText w:val="%1."/>
        <w:lvlJc w:val="left"/>
      </w:lvl>
    </w:lvlOverride>
  </w:num>
  <w:num w:numId="3" w16cid:durableId="988750339">
    <w:abstractNumId w:val="3"/>
    <w:lvlOverride w:ilvl="0">
      <w:lvl w:ilvl="0">
        <w:numFmt w:val="decimal"/>
        <w:lvlText w:val="%1."/>
        <w:lvlJc w:val="left"/>
      </w:lvl>
    </w:lvlOverride>
  </w:num>
  <w:num w:numId="4" w16cid:durableId="245723033">
    <w:abstractNumId w:val="1"/>
    <w:lvlOverride w:ilvl="0">
      <w:lvl w:ilvl="0">
        <w:numFmt w:val="decimal"/>
        <w:lvlText w:val="%1."/>
        <w:lvlJc w:val="left"/>
      </w:lvl>
    </w:lvlOverride>
  </w:num>
  <w:num w:numId="5" w16cid:durableId="15612809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xa9wefwfpevex2rkp90du0ef0radr5z0a&quot;&gt;DDS_RIS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6&lt;/item&gt;&lt;item&gt;47&lt;/item&gt;&lt;/record-ids&gt;&lt;/item&gt;&lt;/Libraries&gt;"/>
  </w:docVars>
  <w:rsids>
    <w:rsidRoot w:val="00346610"/>
    <w:rsid w:val="00030D68"/>
    <w:rsid w:val="00044B72"/>
    <w:rsid w:val="000526A1"/>
    <w:rsid w:val="00052A38"/>
    <w:rsid w:val="00057A50"/>
    <w:rsid w:val="000612F5"/>
    <w:rsid w:val="0006545D"/>
    <w:rsid w:val="000707E6"/>
    <w:rsid w:val="000B1461"/>
    <w:rsid w:val="000B3992"/>
    <w:rsid w:val="000D3179"/>
    <w:rsid w:val="000D470A"/>
    <w:rsid w:val="000E2100"/>
    <w:rsid w:val="000F7E78"/>
    <w:rsid w:val="001015F6"/>
    <w:rsid w:val="00112D42"/>
    <w:rsid w:val="00127767"/>
    <w:rsid w:val="00140B0C"/>
    <w:rsid w:val="001611F5"/>
    <w:rsid w:val="00181BEC"/>
    <w:rsid w:val="001B038A"/>
    <w:rsid w:val="001B222F"/>
    <w:rsid w:val="001C316F"/>
    <w:rsid w:val="001F30B3"/>
    <w:rsid w:val="00206C91"/>
    <w:rsid w:val="0020742A"/>
    <w:rsid w:val="00215F26"/>
    <w:rsid w:val="00221742"/>
    <w:rsid w:val="00230AB6"/>
    <w:rsid w:val="00244175"/>
    <w:rsid w:val="00257969"/>
    <w:rsid w:val="002710BE"/>
    <w:rsid w:val="00273485"/>
    <w:rsid w:val="002824AA"/>
    <w:rsid w:val="002A2C08"/>
    <w:rsid w:val="002A7D93"/>
    <w:rsid w:val="002B61D1"/>
    <w:rsid w:val="002C3B03"/>
    <w:rsid w:val="002D6933"/>
    <w:rsid w:val="00346610"/>
    <w:rsid w:val="0036180B"/>
    <w:rsid w:val="0037025F"/>
    <w:rsid w:val="003815B1"/>
    <w:rsid w:val="003923B6"/>
    <w:rsid w:val="003A2F7E"/>
    <w:rsid w:val="003A4A63"/>
    <w:rsid w:val="003B75E4"/>
    <w:rsid w:val="003C695E"/>
    <w:rsid w:val="003D152D"/>
    <w:rsid w:val="003E06D5"/>
    <w:rsid w:val="004075C7"/>
    <w:rsid w:val="00415609"/>
    <w:rsid w:val="00420DC6"/>
    <w:rsid w:val="004355BF"/>
    <w:rsid w:val="00436A07"/>
    <w:rsid w:val="00462FE6"/>
    <w:rsid w:val="004B015F"/>
    <w:rsid w:val="004B1995"/>
    <w:rsid w:val="004E126C"/>
    <w:rsid w:val="004F59F3"/>
    <w:rsid w:val="005154BB"/>
    <w:rsid w:val="00522133"/>
    <w:rsid w:val="005278C8"/>
    <w:rsid w:val="005330C3"/>
    <w:rsid w:val="0055682B"/>
    <w:rsid w:val="00572E15"/>
    <w:rsid w:val="005763A6"/>
    <w:rsid w:val="0057669A"/>
    <w:rsid w:val="005772F8"/>
    <w:rsid w:val="0058030F"/>
    <w:rsid w:val="005831DC"/>
    <w:rsid w:val="005B67D0"/>
    <w:rsid w:val="005E0C57"/>
    <w:rsid w:val="005F30A6"/>
    <w:rsid w:val="00602F46"/>
    <w:rsid w:val="00635D81"/>
    <w:rsid w:val="00637EED"/>
    <w:rsid w:val="00641570"/>
    <w:rsid w:val="00695FAC"/>
    <w:rsid w:val="006B6339"/>
    <w:rsid w:val="006C1D66"/>
    <w:rsid w:val="006E28BB"/>
    <w:rsid w:val="006F2287"/>
    <w:rsid w:val="00765149"/>
    <w:rsid w:val="00787C3B"/>
    <w:rsid w:val="00787CB4"/>
    <w:rsid w:val="00795275"/>
    <w:rsid w:val="007B2107"/>
    <w:rsid w:val="007B3CDC"/>
    <w:rsid w:val="00814C6B"/>
    <w:rsid w:val="00871DD0"/>
    <w:rsid w:val="008771BB"/>
    <w:rsid w:val="00881578"/>
    <w:rsid w:val="008873E0"/>
    <w:rsid w:val="008B6983"/>
    <w:rsid w:val="008B7556"/>
    <w:rsid w:val="008E479B"/>
    <w:rsid w:val="009309B7"/>
    <w:rsid w:val="00935567"/>
    <w:rsid w:val="0097088E"/>
    <w:rsid w:val="009740E9"/>
    <w:rsid w:val="009B6A30"/>
    <w:rsid w:val="009B6CA1"/>
    <w:rsid w:val="009C74E7"/>
    <w:rsid w:val="009D2E13"/>
    <w:rsid w:val="009E2C55"/>
    <w:rsid w:val="00A02653"/>
    <w:rsid w:val="00A3566E"/>
    <w:rsid w:val="00A474BA"/>
    <w:rsid w:val="00A51DEA"/>
    <w:rsid w:val="00A75EC3"/>
    <w:rsid w:val="00A76B80"/>
    <w:rsid w:val="00A84E34"/>
    <w:rsid w:val="00A85305"/>
    <w:rsid w:val="00A901DE"/>
    <w:rsid w:val="00A90B8B"/>
    <w:rsid w:val="00AA5DC0"/>
    <w:rsid w:val="00B02E41"/>
    <w:rsid w:val="00B115C1"/>
    <w:rsid w:val="00B167A3"/>
    <w:rsid w:val="00B176C0"/>
    <w:rsid w:val="00B67CE3"/>
    <w:rsid w:val="00B67D48"/>
    <w:rsid w:val="00BA73D2"/>
    <w:rsid w:val="00BB5C0B"/>
    <w:rsid w:val="00BE0BA7"/>
    <w:rsid w:val="00BF18F9"/>
    <w:rsid w:val="00C072EC"/>
    <w:rsid w:val="00C1645D"/>
    <w:rsid w:val="00C45BB0"/>
    <w:rsid w:val="00CB655E"/>
    <w:rsid w:val="00CD7230"/>
    <w:rsid w:val="00CE59BE"/>
    <w:rsid w:val="00D37748"/>
    <w:rsid w:val="00D93451"/>
    <w:rsid w:val="00D96ECF"/>
    <w:rsid w:val="00DA1F75"/>
    <w:rsid w:val="00DA797C"/>
    <w:rsid w:val="00DB4953"/>
    <w:rsid w:val="00DC6291"/>
    <w:rsid w:val="00E0177D"/>
    <w:rsid w:val="00E02260"/>
    <w:rsid w:val="00E43D91"/>
    <w:rsid w:val="00E817BA"/>
    <w:rsid w:val="00E8766B"/>
    <w:rsid w:val="00E925AC"/>
    <w:rsid w:val="00EB0B3C"/>
    <w:rsid w:val="00EB648A"/>
    <w:rsid w:val="00EE6728"/>
    <w:rsid w:val="00F470C1"/>
    <w:rsid w:val="00F64955"/>
    <w:rsid w:val="00F7089D"/>
    <w:rsid w:val="00F9705D"/>
    <w:rsid w:val="00FA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90F7"/>
  <w15:chartTrackingRefBased/>
  <w15:docId w15:val="{FCB7BBC3-C89A-45B0-A124-F595D3DF3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D152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D152D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030D68"/>
  </w:style>
  <w:style w:type="paragraph" w:styleId="a6">
    <w:name w:val="List Paragraph"/>
    <w:basedOn w:val="a"/>
    <w:uiPriority w:val="34"/>
    <w:qFormat/>
    <w:rsid w:val="00A76B80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7B21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อักขระ"/>
    <w:basedOn w:val="a0"/>
    <w:link w:val="EndNoteBibliographyTitle"/>
    <w:rsid w:val="007B210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B21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อักขระ"/>
    <w:basedOn w:val="a0"/>
    <w:link w:val="EndNoteBibliography"/>
    <w:rsid w:val="007B210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F414-A550-4F70-9E42-CE86BFD7F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maporn Joompa</dc:creator>
  <cp:keywords/>
  <dc:description/>
  <cp:lastModifiedBy>Pattamaporn Joompa</cp:lastModifiedBy>
  <cp:revision>2</cp:revision>
  <dcterms:created xsi:type="dcterms:W3CDTF">2025-09-15T14:57:00Z</dcterms:created>
  <dcterms:modified xsi:type="dcterms:W3CDTF">2025-09-15T14:57:00Z</dcterms:modified>
</cp:coreProperties>
</file>